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 – Description of the 51 polymorphisms genotyp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800"/>
        <w:gridCol w:w="468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Polymorphism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Chromosom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Gene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Diseases Associated with Polymorphisms or Gen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137101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p3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EP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3953</w:t>
            </w:r>
          </w:p>
        </w:tc>
        <w:tc>
          <w:tcPr>
            <w:tcW w:w="46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besity, Insulin Resistance, Non-Hodgkin’s lymphoma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8011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p3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THF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 4524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thma, hypertension, cancer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4869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q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NASEL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6041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state cancer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8008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q3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1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3586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heumatoid arthritis,  cancer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69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q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1B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3553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zheimer’s disease, cancer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0420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p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OB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338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rdiovascular disease, Dislipidemia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317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q3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LA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1493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ultiple Sclerosis, Autoimmune Disease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51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q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TR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185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tabolic syndrome, Aortic aneurism, Left -ventricular hypertrophy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62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q13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RD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1814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chizophrenia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7998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q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BP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2169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tabolic syndrome, Type 2 diabetes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49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p16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D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118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ertension, Coronary artery disease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0427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q3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RB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154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besity, COPD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518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q35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GFR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2264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ncer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8006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p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NF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7124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rdiovascular disease, Coronary artery disease, cancer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53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p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DN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1906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thma, sleep apnea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62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q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TR1B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3351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bstance abuse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2279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p12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GF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1956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ncer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8007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p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3569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fection, cancer, cardiovascular disease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8007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p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3569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fection, cancer, cardiovascular disease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74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q21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ON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5445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yocardial infarction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139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q31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FT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1080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stic fibrosis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7999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q3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S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4846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ronary artery disease, cancer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p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PL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 4023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eft ventricular hypertrophy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p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PL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 4023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ronary artery disease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3832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p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ronary artery disease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8008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q11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5979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irschsprung disease, Thyroid cancer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8012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q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RB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153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sulin Resistance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2275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q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AU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5328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zheimer’s disease, asthma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7997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q22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P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4312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dometriosis, Osteolysis, Rheumatoid authritis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0638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p13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WF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7450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ertension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7312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q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D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 7421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Diabetes, cardiovascular disease, osteoporosis, cancer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5444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q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D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 7421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Diabetes, cardiovascular disease, osteoporosis, cancer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79752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q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D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 7421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Diabetes, cardiovascular disease, osteoporosis, cancer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63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q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TR2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3356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sychiatric disorders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2362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q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THFD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4522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ural tube defects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8005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q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PC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3990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ronary artery disease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438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q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P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4313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ncer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46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q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B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1535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ronary artery disease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7082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q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TP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1071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ronary artery disease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s4291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q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1636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pression, Alzheimer’s disease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43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q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1636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pression, Alzheimer’s disease, cardiovascular disease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47923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p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LAC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60528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state cancer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64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p11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OSF1/TYM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55556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ncer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4293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q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O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 348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zheimer’s disease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74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q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O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 348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zheimer’s disease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8004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q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FB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7040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rdiovascular disease, cancer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6013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q13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UT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2524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fection susceptibility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6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p13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DL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3949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zheimer’s disease, Coronary artery disease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71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q13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NA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 2778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besity, Cancer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2347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q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B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875</w:t>
            </w:r>
          </w:p>
        </w:tc>
        <w:tc>
          <w:tcPr>
            <w:tcW w:w="46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al cleft defects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468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q11.2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ID:1312</w:t>
            </w:r>
          </w:p>
        </w:tc>
        <w:tc>
          <w:tcPr>
            <w:tcW w:w="4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chizophrenia, ADHD</w:t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ind w:left="720" w:hanging="720"/>
        <w:rPr/>
      </w:pPr>
      <w:r>
        <w:rPr>
          <w:sz w:val="20"/>
        </w:rPr>
        <w:t>Table partially recreated from : [</w:t>
      </w:r>
      <w:r>
        <w:rPr>
          <w:sz w:val="20"/>
          <w:lang w:val="en-US" w:eastAsia="en-US"/>
        </w:rPr>
        <w:t xml:space="preserve">27] Cross DS, Ivacic LC, McCarty CA: </w:t>
      </w:r>
      <w:r>
        <w:rPr>
          <w:b/>
          <w:sz w:val="20"/>
          <w:lang w:val="en-US" w:eastAsia="en-US"/>
        </w:rPr>
        <w:t>Development of a fingerprinting panel using medically relevant polymorphisms</w:t>
      </w:r>
      <w:r>
        <w:rPr>
          <w:sz w:val="20"/>
          <w:lang w:val="en-US" w:eastAsia="en-US"/>
        </w:rPr>
        <w:t xml:space="preserve">. </w:t>
      </w:r>
      <w:r>
        <w:rPr>
          <w:i/>
          <w:sz w:val="20"/>
          <w:lang w:val="en-US" w:eastAsia="en-US"/>
        </w:rPr>
        <w:t xml:space="preserve">BMC Med Genomics </w:t>
      </w:r>
      <w:r>
        <w:rPr>
          <w:sz w:val="20"/>
          <w:lang w:val="en-US" w:eastAsia="en-US"/>
        </w:rPr>
        <w:t xml:space="preserve">2009, </w:t>
      </w:r>
      <w:r>
        <w:rPr>
          <w:b/>
          <w:sz w:val="20"/>
          <w:lang w:val="en-US" w:eastAsia="en-US"/>
        </w:rPr>
        <w:t>2</w:t>
      </w:r>
      <w:r>
        <w:rPr>
          <w:sz w:val="20"/>
          <w:lang w:val="en-US" w:eastAsia="en-US"/>
        </w:rPr>
        <w:t>:17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7T18:42:00Z</dcterms:created>
  <dc:creator>deanna cross</dc:creator>
  <dc:description/>
  <cp:keywords/>
  <dc:language>en-US</dc:language>
  <cp:lastModifiedBy>deanna cross</cp:lastModifiedBy>
  <dcterms:modified xsi:type="dcterms:W3CDTF">2010-05-17T18:55:00Z</dcterms:modified>
  <cp:revision>3</cp:revision>
  <dc:subject/>
  <dc:title>Polymorphism</dc:title>
</cp:coreProperties>
</file>